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.  SNP and haplotype results for selected haplotype blocks (as defined by Haploview 3.32) in </w:t>
      </w:r>
      <w:r>
        <w:rPr>
          <w:rFonts w:cs="Times New Roman" w:ascii="Times New Roman" w:hAnsi="Times New Roman"/>
          <w:i/>
          <w:sz w:val="24"/>
          <w:szCs w:val="24"/>
        </w:rPr>
        <w:t>DU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TF2H4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SULF1.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94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50"/>
        <w:gridCol w:w="1100"/>
        <w:gridCol w:w="990"/>
        <w:gridCol w:w="1100"/>
        <w:gridCol w:w="1456"/>
      </w:tblGrid>
      <w:tr>
        <w:trPr/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3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NP/haplotyp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andom contro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PV persistenc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N3/cancer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N3/canc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s RC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 (95% CI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DUT</w:t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37846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T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</w:t>
            </w:r>
          </w:p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 (1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 (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 (1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 (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 (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(17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  <w:p>
            <w:pPr>
              <w:pStyle w:val="Normal"/>
              <w:spacing w:lineRule="auto" w:line="240" w:before="0" w:after="0"/>
              <w:ind w:hanging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 (1.16-2.12)</w:t>
            </w:r>
          </w:p>
          <w:p>
            <w:pPr>
              <w:pStyle w:val="Normal"/>
              <w:spacing w:lineRule="auto" w:line="240" w:before="0" w:after="0"/>
              <w:ind w:hanging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 (1.28-3.03)</w:t>
            </w:r>
          </w:p>
          <w:p>
            <w:pPr>
              <w:pStyle w:val="Normal"/>
              <w:spacing w:lineRule="auto" w:line="240" w:before="0" w:after="0"/>
              <w:ind w:hanging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4</w:t>
            </w:r>
          </w:p>
        </w:tc>
      </w:tr>
      <w:tr>
        <w:trPr>
          <w:trHeight w:val="1016" w:hRule="atLeast"/>
          <w:cantSplit w:val="true"/>
        </w:trPr>
        <w:tc>
          <w:tcPr>
            <w:tcW w:w="988" w:type="dxa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84619</w:t>
            </w:r>
          </w:p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857732</w:t>
            </w:r>
          </w:p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175137</w:t>
            </w:r>
          </w:p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6960782</w:t>
            </w:r>
          </w:p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3784621</w:t>
            </w:r>
          </w:p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637235</w:t>
            </w:r>
          </w:p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441867</w:t>
            </w:r>
          </w:p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379705</w:t>
            </w:r>
          </w:p>
          <w:p>
            <w:pPr>
              <w:pStyle w:val="Normal"/>
              <w:spacing w:lineRule="auto" w:line="240" w:before="0" w:after="0"/>
              <w:ind w:left="113" w:right="113"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firstLine="1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 C  T  A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C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  T  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 (1.37-2.56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 C  T  A  T  C  C  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 (0.90-1.47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firstLine="1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  C  T  A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C  T  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 (0.97-1.63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 C  T  A  T  T  C  T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GTF2H4</w:t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2894054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G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 (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 (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 (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&lt;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 (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1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 (0.37-0.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 (0.09-1.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1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6926723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G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 (7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2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2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 (8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 (1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2 (8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(1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 (0.36-0.7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 (0.15-1.8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4</w:t>
            </w:r>
          </w:p>
        </w:tc>
      </w:tr>
      <w:tr>
        <w:trPr>
          <w:trHeight w:val="1088" w:hRule="atLeast"/>
          <w:cantSplit w:val="true"/>
        </w:trPr>
        <w:tc>
          <w:tcPr>
            <w:tcW w:w="988" w:type="dxa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\RS104962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468843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378150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2894054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130780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6430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18819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18831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6926723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85319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49464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074511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firstLine="18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C  T  A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 xml:space="preserve">A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G  C  T  C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 xml:space="preserve">A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C  T  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 (0.29-0.72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  T  A  G  G  C  T  C  G  C  C  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67-1.17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  T  A  G  T  C  T  C  G  C  T  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 (0.76-1.35)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T  C  A  G  G  C  T  C  G  T  C  C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i/>
          <w:sz w:val="24"/>
          <w:szCs w:val="24"/>
        </w:rPr>
        <w:t>Table S5</w:t>
      </w:r>
      <w:r>
        <w:rPr/>
        <w:t xml:space="preserve"> (continued)</w:t>
      </w:r>
    </w:p>
    <w:tbl>
      <w:tblPr>
        <w:tblW w:w="93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4108"/>
        <w:gridCol w:w="842"/>
        <w:gridCol w:w="990"/>
        <w:gridCol w:w="990"/>
        <w:gridCol w:w="1456"/>
      </w:tblGrid>
      <w:tr>
        <w:trPr/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ULF1</w:t>
            </w:r>
          </w:p>
        </w:tc>
        <w:tc>
          <w:tcPr>
            <w:tcW w:w="4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7845415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G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 (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 (4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 (12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 (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 (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 (21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(17)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 (0.94-1.7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 (1.08-2.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2</w:t>
            </w:r>
          </w:p>
        </w:tc>
      </w:tr>
      <w:tr>
        <w:trPr>
          <w:trHeight w:val="1134" w:hRule="atLeast"/>
          <w:cantSplit w:val="true"/>
        </w:trPr>
        <w:tc>
          <w:tcPr>
            <w:tcW w:w="988" w:type="dxa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920529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RS7845415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1764699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723290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1010800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T  C  T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 (0.45-0.77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C  C  C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 (0.58-1.39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C  T  C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 (0.65-1.09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 G  C  C  C 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17646998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T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 (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(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 (5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 (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(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 (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 (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(7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 (0.54-0.9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 (0.34-1.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8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lineRule="auto" w:line="240" w:before="0" w:after="0"/>
              <w:ind w:left="113" w:right="113" w:firstLine="6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10108002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T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 (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 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 (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 (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3 (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 (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3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 (0.49-0.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 (0.23-0.9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1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4737999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G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 (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 (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 (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 (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(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 (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 (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4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 (0.49-0.8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 (0.19-0.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1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4284050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</w:t>
            </w:r>
          </w:p>
          <w:p>
            <w:pPr>
              <w:pStyle w:val="Normal"/>
              <w:spacing w:lineRule="auto" w:line="240" w:before="0" w:after="0"/>
              <w:ind w:left="113" w:right="113" w:firstLine="24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(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 (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 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(1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 (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(9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 (0.46-0.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 (0.34-0.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7</w:t>
            </w:r>
          </w:p>
        </w:tc>
      </w:tr>
      <w:tr>
        <w:trPr>
          <w:trHeight w:val="1134" w:hRule="atLeast"/>
          <w:cantSplit w:val="true"/>
        </w:trPr>
        <w:tc>
          <w:tcPr>
            <w:tcW w:w="988" w:type="dxa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920529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7845415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RS1764699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723290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RS10108002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1327308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12545167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17720343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7846303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473799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647246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RS4737999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17664415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186689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1866897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6472471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RS4284050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S12543013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73800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 A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 xml:space="preserve"> 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C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A  G  G  A  G  A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C  A  C  A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A  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 (0.36-0.74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 G  C  C  C  G  A  G  A  G  G  G  C  T  C  C  C  A  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 (0.69-1.76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T  A  C  T  C  A  G  G  T  T  G  G  C  T  A  A  C  G  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%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 (0.57-1.23)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2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22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  G 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C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 xml:space="preserve"> 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G  A  G  A  T  G 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C  T  A  A 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G  G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907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60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40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12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20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1">
    <w:name w:val="WW8Num18z1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ource">
    <w:name w:val="sourc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21:23:00Z</dcterms:created>
  <dc:creator>Wang, Sophia (NIH/NCI) </dc:creator>
  <dc:description/>
  <cp:keywords/>
  <dc:language>en-US</dc:language>
  <cp:lastModifiedBy>sowang</cp:lastModifiedBy>
  <cp:lastPrinted>2009-10-21T14:22:00Z</cp:lastPrinted>
  <dcterms:modified xsi:type="dcterms:W3CDTF">2009-12-22T21:23:00Z</dcterms:modified>
  <cp:revision>3</cp:revision>
  <dc:subject/>
  <dc:title>Table 1</dc:title>
</cp:coreProperties>
</file>